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AE0FE" w14:textId="056E8476" w:rsidR="006E5669" w:rsidRPr="00824BBC" w:rsidRDefault="00610A92" w:rsidP="006E5669">
      <w:pPr>
        <w:spacing w:line="480" w:lineRule="auto"/>
        <w:jc w:val="both"/>
        <w:rPr>
          <w:rFonts w:ascii="Arial" w:hAnsi="Arial" w:cs="Arial"/>
        </w:rPr>
      </w:pPr>
      <w:r w:rsidRPr="00610A92">
        <w:rPr>
          <w:rFonts w:ascii="Arial" w:hAnsi="Arial" w:cs="Arial"/>
          <w:b/>
          <w:bCs/>
        </w:rPr>
        <w:t xml:space="preserve">Supplementary file </w:t>
      </w:r>
      <w:r w:rsidRPr="00610A92">
        <w:rPr>
          <w:rFonts w:ascii="Arial" w:hAnsi="Arial" w:cs="Arial"/>
          <w:b/>
          <w:bCs/>
        </w:rPr>
        <w:t>2</w:t>
      </w:r>
      <w:r w:rsidRPr="00610A92">
        <w:rPr>
          <w:rFonts w:ascii="Arial" w:hAnsi="Arial" w:cs="Arial"/>
          <w:b/>
          <w:bCs/>
        </w:rPr>
        <w:t>.</w:t>
      </w:r>
      <w:r w:rsidRPr="00610A92">
        <w:rPr>
          <w:rFonts w:ascii="Arial" w:hAnsi="Arial" w:cs="Arial"/>
        </w:rPr>
        <w:t xml:space="preserve"> </w:t>
      </w:r>
      <w:r w:rsidR="006E5669" w:rsidRPr="00824BBC">
        <w:rPr>
          <w:rFonts w:ascii="Arial" w:hAnsi="Arial" w:cs="Arial"/>
        </w:rPr>
        <w:t xml:space="preserve">Sociodemographic characteristics </w:t>
      </w:r>
      <w:r w:rsidR="006E5669">
        <w:rPr>
          <w:rFonts w:ascii="Arial" w:hAnsi="Arial" w:cs="Arial"/>
        </w:rPr>
        <w:t>participants of the qualitative analysis</w:t>
      </w:r>
    </w:p>
    <w:p w14:paraId="2C74E70C" w14:textId="77777777" w:rsidR="00BF78D2" w:rsidRPr="006E5669" w:rsidRDefault="00BF78D2"/>
    <w:tbl>
      <w:tblPr>
        <w:tblW w:w="5000" w:type="pct"/>
        <w:tblLook w:val="0400" w:firstRow="0" w:lastRow="0" w:firstColumn="0" w:lastColumn="0" w:noHBand="0" w:noVBand="1"/>
      </w:tblPr>
      <w:tblGrid>
        <w:gridCol w:w="6946"/>
        <w:gridCol w:w="956"/>
        <w:gridCol w:w="1118"/>
      </w:tblGrid>
      <w:tr w:rsidR="006E5669" w:rsidRPr="00824BBC" w14:paraId="3662C58B" w14:textId="77777777" w:rsidTr="0031377C">
        <w:trPr>
          <w:trHeight w:val="388"/>
        </w:trPr>
        <w:tc>
          <w:tcPr>
            <w:tcW w:w="38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2E7244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50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E25765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824BBC">
              <w:rPr>
                <w:rFonts w:ascii="Arial" w:hAnsi="Arial" w:cs="Arial"/>
                <w:b/>
              </w:rPr>
              <w:t>Frequencies</w:t>
            </w:r>
          </w:p>
          <w:p w14:paraId="2F3F9C7A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824BBC">
              <w:rPr>
                <w:rFonts w:ascii="Arial" w:hAnsi="Arial" w:cs="Arial"/>
                <w:b/>
              </w:rPr>
              <w:t>N            %</w:t>
            </w:r>
          </w:p>
        </w:tc>
      </w:tr>
      <w:tr w:rsidR="006E5669" w:rsidRPr="00824BBC" w14:paraId="7F505DBC" w14:textId="77777777" w:rsidTr="0031377C">
        <w:trPr>
          <w:trHeight w:val="388"/>
        </w:trPr>
        <w:tc>
          <w:tcPr>
            <w:tcW w:w="38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413B71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824BBC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53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921EA4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62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AE4314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6E5669" w:rsidRPr="00824BBC" w14:paraId="1FED335A" w14:textId="77777777" w:rsidTr="0031377C">
        <w:trPr>
          <w:trHeight w:val="402"/>
        </w:trPr>
        <w:tc>
          <w:tcPr>
            <w:tcW w:w="3850" w:type="pct"/>
            <w:tcBorders>
              <w:top w:val="single" w:sz="4" w:space="0" w:color="000000"/>
            </w:tcBorders>
            <w:shd w:val="clear" w:color="auto" w:fill="auto"/>
          </w:tcPr>
          <w:p w14:paraId="4928DEB9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Female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</w:tcPr>
          <w:p w14:paraId="3FF52890" w14:textId="47E780CE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20" w:type="pct"/>
            <w:tcBorders>
              <w:top w:val="single" w:sz="4" w:space="0" w:color="000000"/>
            </w:tcBorders>
            <w:shd w:val="clear" w:color="auto" w:fill="auto"/>
          </w:tcPr>
          <w:p w14:paraId="3B21EF7C" w14:textId="06A2523D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</w:tr>
      <w:tr w:rsidR="006E5669" w:rsidRPr="00824BBC" w14:paraId="16863871" w14:textId="77777777" w:rsidTr="0031377C">
        <w:trPr>
          <w:trHeight w:val="388"/>
        </w:trPr>
        <w:tc>
          <w:tcPr>
            <w:tcW w:w="3850" w:type="pct"/>
            <w:shd w:val="clear" w:color="auto" w:fill="auto"/>
          </w:tcPr>
          <w:p w14:paraId="69D7CC39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Male</w:t>
            </w:r>
          </w:p>
        </w:tc>
        <w:tc>
          <w:tcPr>
            <w:tcW w:w="530" w:type="pct"/>
            <w:shd w:val="clear" w:color="auto" w:fill="auto"/>
          </w:tcPr>
          <w:p w14:paraId="16C2A052" w14:textId="7029B1F6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20" w:type="pct"/>
            <w:shd w:val="clear" w:color="auto" w:fill="auto"/>
          </w:tcPr>
          <w:p w14:paraId="438D15B2" w14:textId="3D22174C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E5669" w:rsidRPr="00824BBC" w14:paraId="205D9769" w14:textId="77777777" w:rsidTr="006E5669">
        <w:trPr>
          <w:trHeight w:val="402"/>
        </w:trPr>
        <w:tc>
          <w:tcPr>
            <w:tcW w:w="3850" w:type="pct"/>
            <w:tcBorders>
              <w:bottom w:val="single" w:sz="4" w:space="0" w:color="000000"/>
            </w:tcBorders>
            <w:shd w:val="clear" w:color="auto" w:fill="auto"/>
          </w:tcPr>
          <w:p w14:paraId="362FF44F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Non-binary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</w:tcPr>
          <w:p w14:paraId="68BC4972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0</w:t>
            </w:r>
          </w:p>
        </w:tc>
        <w:tc>
          <w:tcPr>
            <w:tcW w:w="620" w:type="pct"/>
            <w:tcBorders>
              <w:bottom w:val="single" w:sz="4" w:space="0" w:color="000000"/>
            </w:tcBorders>
            <w:shd w:val="clear" w:color="auto" w:fill="auto"/>
          </w:tcPr>
          <w:p w14:paraId="1A5A96F3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0</w:t>
            </w:r>
          </w:p>
        </w:tc>
      </w:tr>
      <w:tr w:rsidR="006E5669" w:rsidRPr="00824BBC" w14:paraId="269A52DD" w14:textId="77777777" w:rsidTr="006E5669">
        <w:trPr>
          <w:trHeight w:val="402"/>
        </w:trPr>
        <w:tc>
          <w:tcPr>
            <w:tcW w:w="3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65449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  <w:b/>
              </w:rPr>
              <w:t>Working experienc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C56C0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8E29C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6E5669" w:rsidRPr="00824BBC" w14:paraId="12FA9322" w14:textId="77777777" w:rsidTr="006E5669">
        <w:trPr>
          <w:trHeight w:val="60"/>
        </w:trPr>
        <w:tc>
          <w:tcPr>
            <w:tcW w:w="3850" w:type="pct"/>
            <w:tcBorders>
              <w:top w:val="single" w:sz="4" w:space="0" w:color="auto"/>
            </w:tcBorders>
            <w:shd w:val="clear" w:color="auto" w:fill="auto"/>
          </w:tcPr>
          <w:p w14:paraId="6B8CA657" w14:textId="5F350B66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re than </w:t>
            </w:r>
            <w:r w:rsidR="00436682">
              <w:rPr>
                <w:rFonts w:ascii="Arial" w:hAnsi="Arial" w:cs="Arial"/>
              </w:rPr>
              <w:t>3</w:t>
            </w:r>
            <w:r w:rsidRPr="00824BBC">
              <w:rPr>
                <w:rFonts w:ascii="Arial" w:hAnsi="Arial" w:cs="Arial"/>
              </w:rPr>
              <w:t>0 years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</w:tcPr>
          <w:p w14:paraId="0DD635A5" w14:textId="5BBEE0EA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</w:tcPr>
          <w:p w14:paraId="6DD4ACEB" w14:textId="22DFC763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E5669" w:rsidRPr="00824BBC" w14:paraId="51AD6857" w14:textId="77777777" w:rsidTr="0031377C">
        <w:trPr>
          <w:trHeight w:val="388"/>
        </w:trPr>
        <w:tc>
          <w:tcPr>
            <w:tcW w:w="3850" w:type="pct"/>
            <w:shd w:val="clear" w:color="auto" w:fill="auto"/>
          </w:tcPr>
          <w:p w14:paraId="31EB3839" w14:textId="26270D28" w:rsidR="006E5669" w:rsidRPr="00824BBC" w:rsidRDefault="006E5669" w:rsidP="006E566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 xml:space="preserve">Between </w:t>
            </w:r>
            <w:r>
              <w:rPr>
                <w:rFonts w:ascii="Arial" w:hAnsi="Arial" w:cs="Arial"/>
              </w:rPr>
              <w:t>2</w:t>
            </w:r>
            <w:r w:rsidRPr="00824BBC">
              <w:rPr>
                <w:rFonts w:ascii="Arial" w:hAnsi="Arial" w:cs="Arial"/>
              </w:rPr>
              <w:t xml:space="preserve">1 y </w:t>
            </w:r>
            <w:r>
              <w:rPr>
                <w:rFonts w:ascii="Arial" w:hAnsi="Arial" w:cs="Arial"/>
              </w:rPr>
              <w:t>3</w:t>
            </w:r>
            <w:r w:rsidRPr="00824BBC">
              <w:rPr>
                <w:rFonts w:ascii="Arial" w:hAnsi="Arial" w:cs="Arial"/>
              </w:rPr>
              <w:t>0 years</w:t>
            </w:r>
          </w:p>
        </w:tc>
        <w:tc>
          <w:tcPr>
            <w:tcW w:w="530" w:type="pct"/>
            <w:shd w:val="clear" w:color="auto" w:fill="auto"/>
          </w:tcPr>
          <w:p w14:paraId="27D8B761" w14:textId="3FE05E0D" w:rsidR="006E5669" w:rsidRPr="00824BBC" w:rsidRDefault="00436682" w:rsidP="006E5669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20" w:type="pct"/>
            <w:shd w:val="clear" w:color="auto" w:fill="auto"/>
          </w:tcPr>
          <w:p w14:paraId="3FFFC174" w14:textId="53A52740" w:rsidR="006E5669" w:rsidRPr="00824BBC" w:rsidRDefault="00436682" w:rsidP="006E5669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</w:tr>
      <w:tr w:rsidR="006E5669" w:rsidRPr="00824BBC" w14:paraId="01536744" w14:textId="77777777" w:rsidTr="0031377C">
        <w:trPr>
          <w:trHeight w:val="402"/>
        </w:trPr>
        <w:tc>
          <w:tcPr>
            <w:tcW w:w="3850" w:type="pct"/>
            <w:shd w:val="clear" w:color="auto" w:fill="auto"/>
          </w:tcPr>
          <w:p w14:paraId="0488AC59" w14:textId="3D9A4B0B" w:rsidR="006E5669" w:rsidRPr="00824BBC" w:rsidRDefault="006E5669" w:rsidP="006E5669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Between 11 y 20 years</w:t>
            </w:r>
          </w:p>
        </w:tc>
        <w:tc>
          <w:tcPr>
            <w:tcW w:w="530" w:type="pct"/>
            <w:shd w:val="clear" w:color="auto" w:fill="auto"/>
          </w:tcPr>
          <w:p w14:paraId="0A48848A" w14:textId="44C7550A" w:rsidR="006E5669" w:rsidRPr="00824BBC" w:rsidRDefault="00436682" w:rsidP="006E5669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20" w:type="pct"/>
            <w:shd w:val="clear" w:color="auto" w:fill="auto"/>
          </w:tcPr>
          <w:p w14:paraId="1B114A12" w14:textId="179F539C" w:rsidR="006E5669" w:rsidRPr="00824BBC" w:rsidRDefault="00436682" w:rsidP="006E5669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E5669" w:rsidRPr="00824BBC" w14:paraId="678532EB" w14:textId="77777777" w:rsidTr="0031377C">
        <w:trPr>
          <w:trHeight w:val="388"/>
        </w:trPr>
        <w:tc>
          <w:tcPr>
            <w:tcW w:w="3850" w:type="pct"/>
            <w:tcBorders>
              <w:top w:val="single" w:sz="4" w:space="0" w:color="000000"/>
            </w:tcBorders>
            <w:shd w:val="clear" w:color="auto" w:fill="auto"/>
          </w:tcPr>
          <w:p w14:paraId="77AD3D31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  <w:b/>
              </w:rPr>
              <w:t>Position held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</w:tcPr>
          <w:p w14:paraId="4C11886C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20" w:type="pct"/>
            <w:tcBorders>
              <w:top w:val="single" w:sz="4" w:space="0" w:color="000000"/>
            </w:tcBorders>
            <w:shd w:val="clear" w:color="auto" w:fill="auto"/>
          </w:tcPr>
          <w:p w14:paraId="57AB73C5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6E5669" w:rsidRPr="00824BBC" w14:paraId="164535E7" w14:textId="77777777" w:rsidTr="0031377C">
        <w:trPr>
          <w:trHeight w:val="388"/>
        </w:trPr>
        <w:tc>
          <w:tcPr>
            <w:tcW w:w="3850" w:type="pct"/>
            <w:shd w:val="clear" w:color="auto" w:fill="auto"/>
          </w:tcPr>
          <w:p w14:paraId="49CA38DA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Register Nurse</w:t>
            </w:r>
          </w:p>
        </w:tc>
        <w:tc>
          <w:tcPr>
            <w:tcW w:w="530" w:type="pct"/>
            <w:shd w:val="clear" w:color="auto" w:fill="auto"/>
          </w:tcPr>
          <w:p w14:paraId="6DF3D384" w14:textId="6DF31854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20" w:type="pct"/>
            <w:shd w:val="clear" w:color="auto" w:fill="auto"/>
          </w:tcPr>
          <w:p w14:paraId="3E06645E" w14:textId="69200162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6E5669" w:rsidRPr="00824BBC" w14:paraId="0B1A7F75" w14:textId="77777777" w:rsidTr="0031377C">
        <w:trPr>
          <w:trHeight w:val="402"/>
        </w:trPr>
        <w:tc>
          <w:tcPr>
            <w:tcW w:w="3850" w:type="pct"/>
            <w:shd w:val="clear" w:color="auto" w:fill="auto"/>
          </w:tcPr>
          <w:p w14:paraId="0F8CF9B6" w14:textId="00286FE4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 xml:space="preserve">Nursing </w:t>
            </w:r>
            <w:r>
              <w:rPr>
                <w:rFonts w:ascii="Arial" w:hAnsi="Arial" w:cs="Arial"/>
              </w:rPr>
              <w:t>Supervisor</w:t>
            </w:r>
          </w:p>
        </w:tc>
        <w:tc>
          <w:tcPr>
            <w:tcW w:w="530" w:type="pct"/>
            <w:shd w:val="clear" w:color="auto" w:fill="auto"/>
          </w:tcPr>
          <w:p w14:paraId="2E546F1E" w14:textId="49A0EBAD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20" w:type="pct"/>
            <w:shd w:val="clear" w:color="auto" w:fill="auto"/>
          </w:tcPr>
          <w:p w14:paraId="7837ADFB" w14:textId="4FFADC45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6E5669" w:rsidRPr="00824BBC" w14:paraId="3E76963F" w14:textId="77777777" w:rsidTr="0031377C">
        <w:trPr>
          <w:trHeight w:val="388"/>
        </w:trPr>
        <w:tc>
          <w:tcPr>
            <w:tcW w:w="3850" w:type="pct"/>
            <w:tcBorders>
              <w:top w:val="single" w:sz="4" w:space="0" w:color="000000"/>
            </w:tcBorders>
            <w:shd w:val="clear" w:color="auto" w:fill="auto"/>
          </w:tcPr>
          <w:p w14:paraId="129855FE" w14:textId="1E45BE83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Ward</w:t>
            </w:r>
            <w:r w:rsidRPr="00824BBC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</w:tcPr>
          <w:p w14:paraId="7927A45F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20" w:type="pct"/>
            <w:tcBorders>
              <w:top w:val="single" w:sz="4" w:space="0" w:color="000000"/>
            </w:tcBorders>
            <w:shd w:val="clear" w:color="auto" w:fill="auto"/>
          </w:tcPr>
          <w:p w14:paraId="00D9CC13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6E5669" w:rsidRPr="00824BBC" w14:paraId="559C7EDD" w14:textId="77777777" w:rsidTr="0031377C">
        <w:trPr>
          <w:trHeight w:val="388"/>
        </w:trPr>
        <w:tc>
          <w:tcPr>
            <w:tcW w:w="3850" w:type="pct"/>
            <w:tcBorders>
              <w:top w:val="single" w:sz="4" w:space="0" w:color="000000"/>
            </w:tcBorders>
            <w:shd w:val="clear" w:color="auto" w:fill="auto"/>
          </w:tcPr>
          <w:p w14:paraId="666EC235" w14:textId="3BC152A0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surgery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</w:tcPr>
          <w:p w14:paraId="421D4FF5" w14:textId="6DD95442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20" w:type="pct"/>
            <w:tcBorders>
              <w:top w:val="single" w:sz="4" w:space="0" w:color="000000"/>
            </w:tcBorders>
            <w:shd w:val="clear" w:color="auto" w:fill="auto"/>
          </w:tcPr>
          <w:p w14:paraId="799148A3" w14:textId="24EF17E6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E5669" w:rsidRPr="00824BBC" w14:paraId="2BA97E22" w14:textId="77777777" w:rsidTr="0031377C">
        <w:trPr>
          <w:trHeight w:val="402"/>
        </w:trPr>
        <w:tc>
          <w:tcPr>
            <w:tcW w:w="3850" w:type="pct"/>
            <w:shd w:val="clear" w:color="auto" w:fill="auto"/>
          </w:tcPr>
          <w:p w14:paraId="6FBBC29E" w14:textId="7F65572A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l Medicine</w:t>
            </w:r>
          </w:p>
        </w:tc>
        <w:tc>
          <w:tcPr>
            <w:tcW w:w="530" w:type="pct"/>
            <w:shd w:val="clear" w:color="auto" w:fill="auto"/>
          </w:tcPr>
          <w:p w14:paraId="11261B8A" w14:textId="217E6D07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20" w:type="pct"/>
            <w:shd w:val="clear" w:color="auto" w:fill="auto"/>
          </w:tcPr>
          <w:p w14:paraId="7DFB4596" w14:textId="6D7E8B3B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E5669" w:rsidRPr="00824BBC" w14:paraId="531453A2" w14:textId="77777777" w:rsidTr="0031377C">
        <w:trPr>
          <w:trHeight w:val="388"/>
        </w:trPr>
        <w:tc>
          <w:tcPr>
            <w:tcW w:w="3850" w:type="pct"/>
            <w:shd w:val="clear" w:color="auto" w:fill="auto"/>
          </w:tcPr>
          <w:p w14:paraId="2058B4E5" w14:textId="05E1A90A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logy</w:t>
            </w:r>
          </w:p>
        </w:tc>
        <w:tc>
          <w:tcPr>
            <w:tcW w:w="530" w:type="pct"/>
            <w:shd w:val="clear" w:color="auto" w:fill="auto"/>
          </w:tcPr>
          <w:p w14:paraId="0620872B" w14:textId="6F7124AD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1</w:t>
            </w:r>
          </w:p>
        </w:tc>
        <w:tc>
          <w:tcPr>
            <w:tcW w:w="620" w:type="pct"/>
            <w:shd w:val="clear" w:color="auto" w:fill="auto"/>
          </w:tcPr>
          <w:p w14:paraId="28EE2529" w14:textId="5DD6ED28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E5669" w:rsidRPr="00824BBC" w14:paraId="6CDCAFCE" w14:textId="77777777" w:rsidTr="0031377C">
        <w:trPr>
          <w:trHeight w:val="402"/>
        </w:trPr>
        <w:tc>
          <w:tcPr>
            <w:tcW w:w="3850" w:type="pct"/>
            <w:shd w:val="clear" w:color="auto" w:fill="auto"/>
          </w:tcPr>
          <w:p w14:paraId="4DD96177" w14:textId="09619B35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id Unit</w:t>
            </w:r>
          </w:p>
        </w:tc>
        <w:tc>
          <w:tcPr>
            <w:tcW w:w="530" w:type="pct"/>
            <w:shd w:val="clear" w:color="auto" w:fill="auto"/>
          </w:tcPr>
          <w:p w14:paraId="277CF67D" w14:textId="06D5A5D2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20" w:type="pct"/>
            <w:shd w:val="clear" w:color="auto" w:fill="auto"/>
          </w:tcPr>
          <w:p w14:paraId="0008CE3D" w14:textId="52104D6A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3</w:t>
            </w:r>
            <w:r w:rsidR="00436682">
              <w:rPr>
                <w:rFonts w:ascii="Arial" w:hAnsi="Arial" w:cs="Arial"/>
              </w:rPr>
              <w:t>0</w:t>
            </w:r>
          </w:p>
        </w:tc>
      </w:tr>
      <w:tr w:rsidR="006E5669" w:rsidRPr="00824BBC" w14:paraId="0F946285" w14:textId="77777777" w:rsidTr="0031377C">
        <w:trPr>
          <w:trHeight w:val="402"/>
        </w:trPr>
        <w:tc>
          <w:tcPr>
            <w:tcW w:w="3850" w:type="pct"/>
            <w:shd w:val="clear" w:color="auto" w:fill="auto"/>
          </w:tcPr>
          <w:p w14:paraId="2C19524D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Others</w:t>
            </w:r>
          </w:p>
        </w:tc>
        <w:tc>
          <w:tcPr>
            <w:tcW w:w="530" w:type="pct"/>
            <w:shd w:val="clear" w:color="auto" w:fill="auto"/>
          </w:tcPr>
          <w:p w14:paraId="627731AB" w14:textId="62C9521B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20" w:type="pct"/>
            <w:shd w:val="clear" w:color="auto" w:fill="auto"/>
          </w:tcPr>
          <w:p w14:paraId="11B95F94" w14:textId="010CA497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E5669" w:rsidRPr="00824BBC" w14:paraId="0AB8E707" w14:textId="77777777" w:rsidTr="0031377C">
        <w:trPr>
          <w:trHeight w:val="388"/>
        </w:trPr>
        <w:tc>
          <w:tcPr>
            <w:tcW w:w="3850" w:type="pct"/>
            <w:tcBorders>
              <w:top w:val="single" w:sz="4" w:space="0" w:color="000000"/>
            </w:tcBorders>
            <w:shd w:val="clear" w:color="auto" w:fill="auto"/>
          </w:tcPr>
          <w:p w14:paraId="5B94D499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  <w:b/>
                <w:bCs/>
              </w:rPr>
              <w:t>Shift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</w:tcPr>
          <w:p w14:paraId="77ACDA41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20" w:type="pct"/>
            <w:tcBorders>
              <w:top w:val="single" w:sz="4" w:space="0" w:color="000000"/>
            </w:tcBorders>
            <w:shd w:val="clear" w:color="auto" w:fill="auto"/>
          </w:tcPr>
          <w:p w14:paraId="3D3DE64D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6E5669" w:rsidRPr="00824BBC" w14:paraId="3226243F" w14:textId="77777777" w:rsidTr="00436682">
        <w:trPr>
          <w:trHeight w:val="388"/>
        </w:trPr>
        <w:tc>
          <w:tcPr>
            <w:tcW w:w="3850" w:type="pct"/>
            <w:tcBorders>
              <w:top w:val="single" w:sz="4" w:space="0" w:color="000000"/>
            </w:tcBorders>
            <w:shd w:val="clear" w:color="auto" w:fill="auto"/>
          </w:tcPr>
          <w:p w14:paraId="72839CDB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Only morning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</w:tcPr>
          <w:p w14:paraId="3E2568EE" w14:textId="5F188A3A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20" w:type="pct"/>
            <w:tcBorders>
              <w:top w:val="single" w:sz="4" w:space="0" w:color="000000"/>
            </w:tcBorders>
            <w:shd w:val="clear" w:color="auto" w:fill="auto"/>
          </w:tcPr>
          <w:p w14:paraId="3C37578A" w14:textId="64DC4094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</w:tr>
      <w:tr w:rsidR="006E5669" w:rsidRPr="00824BBC" w14:paraId="5BD8F6E1" w14:textId="77777777" w:rsidTr="00436682">
        <w:trPr>
          <w:trHeight w:val="402"/>
        </w:trPr>
        <w:tc>
          <w:tcPr>
            <w:tcW w:w="3850" w:type="pct"/>
            <w:tcBorders>
              <w:bottom w:val="single" w:sz="4" w:space="0" w:color="auto"/>
            </w:tcBorders>
            <w:shd w:val="clear" w:color="auto" w:fill="auto"/>
          </w:tcPr>
          <w:p w14:paraId="53B654A6" w14:textId="77777777" w:rsidR="006E5669" w:rsidRPr="00824BBC" w:rsidRDefault="006E5669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824BBC">
              <w:rPr>
                <w:rFonts w:ascii="Arial" w:hAnsi="Arial" w:cs="Arial"/>
              </w:rPr>
              <w:t>Rotating shift (switch between other shifts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14DA40EB" w14:textId="639C6D31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</w:tcPr>
          <w:p w14:paraId="13F93E55" w14:textId="74A8119C" w:rsidR="006E5669" w:rsidRPr="00824BBC" w:rsidRDefault="00436682" w:rsidP="0031377C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</w:tbl>
    <w:p w14:paraId="711526B5" w14:textId="77777777" w:rsidR="006E5669" w:rsidRPr="006E5669" w:rsidRDefault="006E5669" w:rsidP="006E5669">
      <w:pPr>
        <w:rPr>
          <w:lang w:val="es-ES"/>
        </w:rPr>
      </w:pPr>
    </w:p>
    <w:sectPr w:rsidR="006E5669" w:rsidRPr="006E5669" w:rsidSect="00C14E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69"/>
    <w:rsid w:val="00006169"/>
    <w:rsid w:val="000069C8"/>
    <w:rsid w:val="00012C01"/>
    <w:rsid w:val="00020288"/>
    <w:rsid w:val="00023E68"/>
    <w:rsid w:val="00030F7D"/>
    <w:rsid w:val="00031BFE"/>
    <w:rsid w:val="00033FE9"/>
    <w:rsid w:val="0003785B"/>
    <w:rsid w:val="00037990"/>
    <w:rsid w:val="000431B1"/>
    <w:rsid w:val="000526FE"/>
    <w:rsid w:val="0005486F"/>
    <w:rsid w:val="00076653"/>
    <w:rsid w:val="00076EB3"/>
    <w:rsid w:val="00081118"/>
    <w:rsid w:val="00086E9B"/>
    <w:rsid w:val="00092A37"/>
    <w:rsid w:val="000A2B71"/>
    <w:rsid w:val="000B0686"/>
    <w:rsid w:val="000C319C"/>
    <w:rsid w:val="000C5DEB"/>
    <w:rsid w:val="000D13DB"/>
    <w:rsid w:val="000D7551"/>
    <w:rsid w:val="000E31FF"/>
    <w:rsid w:val="0010041C"/>
    <w:rsid w:val="00101B03"/>
    <w:rsid w:val="00121C00"/>
    <w:rsid w:val="00122093"/>
    <w:rsid w:val="00122C23"/>
    <w:rsid w:val="0013281B"/>
    <w:rsid w:val="00147436"/>
    <w:rsid w:val="00165852"/>
    <w:rsid w:val="001709E3"/>
    <w:rsid w:val="00182A8D"/>
    <w:rsid w:val="00187475"/>
    <w:rsid w:val="001A0D7A"/>
    <w:rsid w:val="001A7ED0"/>
    <w:rsid w:val="001C5E17"/>
    <w:rsid w:val="001C6B2B"/>
    <w:rsid w:val="001D1627"/>
    <w:rsid w:val="001D6B20"/>
    <w:rsid w:val="001E30D2"/>
    <w:rsid w:val="001E5B83"/>
    <w:rsid w:val="001F5B47"/>
    <w:rsid w:val="001F6489"/>
    <w:rsid w:val="00212B35"/>
    <w:rsid w:val="002202C4"/>
    <w:rsid w:val="00225216"/>
    <w:rsid w:val="00244D41"/>
    <w:rsid w:val="00246DCF"/>
    <w:rsid w:val="00250ED8"/>
    <w:rsid w:val="00257E3F"/>
    <w:rsid w:val="00262893"/>
    <w:rsid w:val="00264268"/>
    <w:rsid w:val="00271852"/>
    <w:rsid w:val="00275A76"/>
    <w:rsid w:val="00276004"/>
    <w:rsid w:val="00283E65"/>
    <w:rsid w:val="002A6B3E"/>
    <w:rsid w:val="002C2CC3"/>
    <w:rsid w:val="002F01FB"/>
    <w:rsid w:val="003321C9"/>
    <w:rsid w:val="0033276C"/>
    <w:rsid w:val="00332F95"/>
    <w:rsid w:val="0033695F"/>
    <w:rsid w:val="00355127"/>
    <w:rsid w:val="0035729B"/>
    <w:rsid w:val="0037243D"/>
    <w:rsid w:val="00375FD1"/>
    <w:rsid w:val="003822AB"/>
    <w:rsid w:val="003850CE"/>
    <w:rsid w:val="003A501F"/>
    <w:rsid w:val="003D385C"/>
    <w:rsid w:val="003D4686"/>
    <w:rsid w:val="00411AB5"/>
    <w:rsid w:val="00412546"/>
    <w:rsid w:val="00415287"/>
    <w:rsid w:val="004321BE"/>
    <w:rsid w:val="00436682"/>
    <w:rsid w:val="0044677E"/>
    <w:rsid w:val="00457588"/>
    <w:rsid w:val="004754D1"/>
    <w:rsid w:val="00480697"/>
    <w:rsid w:val="00481030"/>
    <w:rsid w:val="00497DA2"/>
    <w:rsid w:val="004A417A"/>
    <w:rsid w:val="004A5158"/>
    <w:rsid w:val="004A5F7D"/>
    <w:rsid w:val="004E49E5"/>
    <w:rsid w:val="004E7CB2"/>
    <w:rsid w:val="004F4BA6"/>
    <w:rsid w:val="0050005D"/>
    <w:rsid w:val="005145C3"/>
    <w:rsid w:val="00514D54"/>
    <w:rsid w:val="00516725"/>
    <w:rsid w:val="00520B1E"/>
    <w:rsid w:val="00526940"/>
    <w:rsid w:val="00527AD1"/>
    <w:rsid w:val="00544DDF"/>
    <w:rsid w:val="00545D24"/>
    <w:rsid w:val="00564D03"/>
    <w:rsid w:val="00574075"/>
    <w:rsid w:val="00577387"/>
    <w:rsid w:val="00590FE7"/>
    <w:rsid w:val="005A77EB"/>
    <w:rsid w:val="005C2823"/>
    <w:rsid w:val="005C74D8"/>
    <w:rsid w:val="005F032E"/>
    <w:rsid w:val="005F4D1A"/>
    <w:rsid w:val="006032D9"/>
    <w:rsid w:val="00610A92"/>
    <w:rsid w:val="00617B4B"/>
    <w:rsid w:val="00620ACC"/>
    <w:rsid w:val="006221C2"/>
    <w:rsid w:val="006303B9"/>
    <w:rsid w:val="00636560"/>
    <w:rsid w:val="00640909"/>
    <w:rsid w:val="00645FB2"/>
    <w:rsid w:val="006609A2"/>
    <w:rsid w:val="0067077B"/>
    <w:rsid w:val="00671237"/>
    <w:rsid w:val="006736D7"/>
    <w:rsid w:val="00682877"/>
    <w:rsid w:val="006852C7"/>
    <w:rsid w:val="0068677A"/>
    <w:rsid w:val="006A09A9"/>
    <w:rsid w:val="006A4FF6"/>
    <w:rsid w:val="006B7EB1"/>
    <w:rsid w:val="006C0F52"/>
    <w:rsid w:val="006C16FF"/>
    <w:rsid w:val="006C708C"/>
    <w:rsid w:val="006D7630"/>
    <w:rsid w:val="006E276E"/>
    <w:rsid w:val="006E5669"/>
    <w:rsid w:val="006F0A92"/>
    <w:rsid w:val="006F1C53"/>
    <w:rsid w:val="006F68C4"/>
    <w:rsid w:val="007073D4"/>
    <w:rsid w:val="00707C30"/>
    <w:rsid w:val="00711996"/>
    <w:rsid w:val="00715F04"/>
    <w:rsid w:val="00742878"/>
    <w:rsid w:val="0077000B"/>
    <w:rsid w:val="00774396"/>
    <w:rsid w:val="007A6D0B"/>
    <w:rsid w:val="007B4110"/>
    <w:rsid w:val="007B4FD7"/>
    <w:rsid w:val="007B62C6"/>
    <w:rsid w:val="007C012C"/>
    <w:rsid w:val="007C13D5"/>
    <w:rsid w:val="007C7CC7"/>
    <w:rsid w:val="007E0241"/>
    <w:rsid w:val="007F63C8"/>
    <w:rsid w:val="00833CE9"/>
    <w:rsid w:val="008347C5"/>
    <w:rsid w:val="0083755A"/>
    <w:rsid w:val="00841F54"/>
    <w:rsid w:val="00854CDE"/>
    <w:rsid w:val="00856CFE"/>
    <w:rsid w:val="00860D03"/>
    <w:rsid w:val="00886EB5"/>
    <w:rsid w:val="008932AE"/>
    <w:rsid w:val="00894C75"/>
    <w:rsid w:val="008A5447"/>
    <w:rsid w:val="008B27AF"/>
    <w:rsid w:val="008B2E8C"/>
    <w:rsid w:val="008B75B3"/>
    <w:rsid w:val="008C0B9E"/>
    <w:rsid w:val="008C444F"/>
    <w:rsid w:val="008C7AD9"/>
    <w:rsid w:val="008D2254"/>
    <w:rsid w:val="008E321C"/>
    <w:rsid w:val="00907B4B"/>
    <w:rsid w:val="00915815"/>
    <w:rsid w:val="0092180F"/>
    <w:rsid w:val="00926AE2"/>
    <w:rsid w:val="00937DB5"/>
    <w:rsid w:val="0096634E"/>
    <w:rsid w:val="009746BF"/>
    <w:rsid w:val="00982731"/>
    <w:rsid w:val="00987F23"/>
    <w:rsid w:val="009957A6"/>
    <w:rsid w:val="009B058B"/>
    <w:rsid w:val="009B7675"/>
    <w:rsid w:val="00A02F83"/>
    <w:rsid w:val="00A06BC6"/>
    <w:rsid w:val="00A25CC8"/>
    <w:rsid w:val="00A36095"/>
    <w:rsid w:val="00A365C5"/>
    <w:rsid w:val="00A46495"/>
    <w:rsid w:val="00A8165D"/>
    <w:rsid w:val="00A93713"/>
    <w:rsid w:val="00A9589C"/>
    <w:rsid w:val="00A95941"/>
    <w:rsid w:val="00AA191B"/>
    <w:rsid w:val="00AA7CEE"/>
    <w:rsid w:val="00AD3E59"/>
    <w:rsid w:val="00AF4434"/>
    <w:rsid w:val="00AF73CF"/>
    <w:rsid w:val="00AF7FD4"/>
    <w:rsid w:val="00B005ED"/>
    <w:rsid w:val="00B01ADE"/>
    <w:rsid w:val="00B021BD"/>
    <w:rsid w:val="00B04B49"/>
    <w:rsid w:val="00B1722C"/>
    <w:rsid w:val="00B34592"/>
    <w:rsid w:val="00B4349E"/>
    <w:rsid w:val="00B755F1"/>
    <w:rsid w:val="00B90381"/>
    <w:rsid w:val="00B92C6C"/>
    <w:rsid w:val="00B96EF8"/>
    <w:rsid w:val="00B97C6C"/>
    <w:rsid w:val="00BA42F5"/>
    <w:rsid w:val="00BA6CFD"/>
    <w:rsid w:val="00BB31D0"/>
    <w:rsid w:val="00BB6159"/>
    <w:rsid w:val="00BB63EA"/>
    <w:rsid w:val="00BC0CED"/>
    <w:rsid w:val="00BF617C"/>
    <w:rsid w:val="00BF78D2"/>
    <w:rsid w:val="00C11A07"/>
    <w:rsid w:val="00C14EBB"/>
    <w:rsid w:val="00C15141"/>
    <w:rsid w:val="00C2164E"/>
    <w:rsid w:val="00C41FF0"/>
    <w:rsid w:val="00C4219A"/>
    <w:rsid w:val="00C46B50"/>
    <w:rsid w:val="00C70C9E"/>
    <w:rsid w:val="00C70DD7"/>
    <w:rsid w:val="00C76C8C"/>
    <w:rsid w:val="00C90D40"/>
    <w:rsid w:val="00C9536D"/>
    <w:rsid w:val="00CA4937"/>
    <w:rsid w:val="00CA59FF"/>
    <w:rsid w:val="00CB3291"/>
    <w:rsid w:val="00CC7825"/>
    <w:rsid w:val="00CE2AA1"/>
    <w:rsid w:val="00CF09F5"/>
    <w:rsid w:val="00CF1409"/>
    <w:rsid w:val="00CF18DD"/>
    <w:rsid w:val="00D11884"/>
    <w:rsid w:val="00D16A10"/>
    <w:rsid w:val="00D177B1"/>
    <w:rsid w:val="00D23EBB"/>
    <w:rsid w:val="00D41023"/>
    <w:rsid w:val="00D45B52"/>
    <w:rsid w:val="00D55B1C"/>
    <w:rsid w:val="00D576BB"/>
    <w:rsid w:val="00D93E2D"/>
    <w:rsid w:val="00D93FCF"/>
    <w:rsid w:val="00D948A4"/>
    <w:rsid w:val="00D97DAE"/>
    <w:rsid w:val="00DA3317"/>
    <w:rsid w:val="00DA77A0"/>
    <w:rsid w:val="00DB3D0C"/>
    <w:rsid w:val="00DE6636"/>
    <w:rsid w:val="00DF2BD8"/>
    <w:rsid w:val="00DF5336"/>
    <w:rsid w:val="00E041DB"/>
    <w:rsid w:val="00E05D06"/>
    <w:rsid w:val="00E06FEC"/>
    <w:rsid w:val="00E103AF"/>
    <w:rsid w:val="00E13750"/>
    <w:rsid w:val="00E157EE"/>
    <w:rsid w:val="00E60391"/>
    <w:rsid w:val="00EA55F9"/>
    <w:rsid w:val="00EC04D7"/>
    <w:rsid w:val="00EC0552"/>
    <w:rsid w:val="00EE29F9"/>
    <w:rsid w:val="00F0280C"/>
    <w:rsid w:val="00F02AA7"/>
    <w:rsid w:val="00F05996"/>
    <w:rsid w:val="00F125F1"/>
    <w:rsid w:val="00F255FE"/>
    <w:rsid w:val="00F3239D"/>
    <w:rsid w:val="00F33D38"/>
    <w:rsid w:val="00F40313"/>
    <w:rsid w:val="00F72403"/>
    <w:rsid w:val="00F74B67"/>
    <w:rsid w:val="00F7672E"/>
    <w:rsid w:val="00F87C6D"/>
    <w:rsid w:val="00FA06F6"/>
    <w:rsid w:val="00FA375D"/>
    <w:rsid w:val="00FA7901"/>
    <w:rsid w:val="00FC2D33"/>
    <w:rsid w:val="00FD06B0"/>
    <w:rsid w:val="00FD6B89"/>
    <w:rsid w:val="00FD72D6"/>
    <w:rsid w:val="00FE14F9"/>
    <w:rsid w:val="00FF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B6E04"/>
  <w15:chartTrackingRefBased/>
  <w15:docId w15:val="{3F8A98FE-F5AF-144E-B9A1-08FCE205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66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Aparicio Martínez</dc:creator>
  <cp:keywords/>
  <dc:description/>
  <cp:lastModifiedBy>Pilar Aparicio Martínez</cp:lastModifiedBy>
  <cp:revision>4</cp:revision>
  <dcterms:created xsi:type="dcterms:W3CDTF">2024-02-17T15:53:00Z</dcterms:created>
  <dcterms:modified xsi:type="dcterms:W3CDTF">2024-02-20T18:12:00Z</dcterms:modified>
</cp:coreProperties>
</file>